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</w:t>
      </w:r>
      <w:r>
        <w:rPr>
          <w:lang w:val="en-US"/>
        </w:rPr>
        <w:t>SNPs that show allele frequency differences between a constitution type and IE pool after FDR correction for multiple testing set at a threshold of FDR &lt; 0.05 (Fisher’s exact test)</w:t>
      </w:r>
    </w:p>
    <w:tbl>
      <w:tblPr>
        <w:tblW w:w="992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60"/>
        <w:gridCol w:w="1128"/>
        <w:gridCol w:w="1675"/>
        <w:gridCol w:w="813"/>
        <w:gridCol w:w="1294"/>
        <w:gridCol w:w="1531"/>
        <w:gridCol w:w="1202"/>
      </w:tblGrid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NP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ation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aris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lele frequenc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1 vs. 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le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le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equency 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le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equency 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EP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s117127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Epoolv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35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5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R6K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s8577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EpoolvsV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E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TA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s8576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Epoolvs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8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6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3E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TA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s8577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T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Epoolvs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2E-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R10Z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s8576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/C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Epoolvs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978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1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2:50:00Z</dcterms:created>
  <dc:creator>IGIB</dc:creator>
  <dc:description/>
  <cp:keywords/>
  <dc:language>en-US</dc:language>
  <cp:lastModifiedBy>IGIB</cp:lastModifiedBy>
  <dcterms:modified xsi:type="dcterms:W3CDTF">2015-01-15T13:04:00Z</dcterms:modified>
  <cp:revision>2</cp:revision>
  <dc:subject/>
  <dc:title>Supplementary Table 1: SNPs that are signiﬁcantly different between the IE pool and Prakriti groups after FDR correction</dc:title>
</cp:coreProperties>
</file>